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40E18" w14:textId="271C66F5" w:rsidR="00902726" w:rsidRDefault="001D2C15" w:rsidP="00902726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l Table.</w:t>
      </w:r>
      <w:r w:rsidR="00902726" w:rsidRPr="00835A3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835A3C" w:rsidRPr="00835A3C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="00902726" w:rsidRPr="00835A3C">
        <w:rPr>
          <w:rFonts w:ascii="Arial" w:hAnsi="Arial" w:cs="Arial"/>
          <w:b/>
          <w:bCs/>
          <w:sz w:val="24"/>
          <w:szCs w:val="24"/>
          <w:lang w:val="en-US"/>
        </w:rPr>
        <w:t>omparison of the clinical outcomes between the current study and the available evidence</w:t>
      </w:r>
    </w:p>
    <w:p w14:paraId="4D4B42E0" w14:textId="77777777" w:rsidR="00835A3C" w:rsidRPr="00835A3C" w:rsidRDefault="00835A3C" w:rsidP="00902726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Grigliatabella"/>
        <w:tblW w:w="14553" w:type="dxa"/>
        <w:tblInd w:w="-290" w:type="dxa"/>
        <w:tblLook w:val="04A0" w:firstRow="1" w:lastRow="0" w:firstColumn="1" w:lastColumn="0" w:noHBand="0" w:noVBand="1"/>
      </w:tblPr>
      <w:tblGrid>
        <w:gridCol w:w="2539"/>
        <w:gridCol w:w="1950"/>
        <w:gridCol w:w="2033"/>
        <w:gridCol w:w="2268"/>
        <w:gridCol w:w="1985"/>
        <w:gridCol w:w="1985"/>
        <w:gridCol w:w="1793"/>
      </w:tblGrid>
      <w:tr w:rsidR="00835A3C" w:rsidRPr="00835A3C" w14:paraId="47A00A96" w14:textId="77777777" w:rsidTr="00835A3C">
        <w:trPr>
          <w:trHeight w:val="999"/>
        </w:trPr>
        <w:tc>
          <w:tcPr>
            <w:tcW w:w="2539" w:type="dxa"/>
            <w:vAlign w:val="center"/>
          </w:tcPr>
          <w:p w14:paraId="122D92AD" w14:textId="77777777" w:rsidR="006D3606" w:rsidRPr="00835A3C" w:rsidRDefault="006D3606" w:rsidP="00835A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950" w:type="dxa"/>
            <w:vAlign w:val="center"/>
          </w:tcPr>
          <w:p w14:paraId="78CC5563" w14:textId="77777777" w:rsidR="00835A3C" w:rsidRDefault="006D3606" w:rsidP="00835A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op IOP</w:t>
            </w:r>
          </w:p>
          <w:p w14:paraId="7960B64F" w14:textId="336EA671" w:rsidR="006D3606" w:rsidRPr="00835A3C" w:rsidRDefault="00835A3C" w:rsidP="00835A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="006D3606" w:rsidRPr="00835A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m</w:t>
            </w:r>
            <w:proofErr w:type="gramEnd"/>
            <w:r w:rsidR="006D3606" w:rsidRPr="00835A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H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33" w:type="dxa"/>
            <w:vAlign w:val="center"/>
          </w:tcPr>
          <w:p w14:paraId="0C7CA4B6" w14:textId="77777777" w:rsidR="00835A3C" w:rsidRDefault="006D3606" w:rsidP="00835A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12 IOP</w:t>
            </w:r>
          </w:p>
          <w:p w14:paraId="0E3EEF23" w14:textId="172DEAC8" w:rsidR="006D3606" w:rsidRPr="00835A3C" w:rsidRDefault="00835A3C" w:rsidP="00835A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="006D3606" w:rsidRPr="00835A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mH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347FC137" w14:textId="77777777" w:rsidR="006D3606" w:rsidRDefault="006D3606" w:rsidP="00835A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12 IOP lowering</w:t>
            </w:r>
          </w:p>
          <w:p w14:paraId="1F68BDB3" w14:textId="50B309B7" w:rsidR="0070129D" w:rsidRPr="00835A3C" w:rsidRDefault="0070129D" w:rsidP="00835A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CC55517" w14:textId="77777777" w:rsidR="006D3606" w:rsidRDefault="006D3606" w:rsidP="00835A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 preoperative OHM</w:t>
            </w:r>
          </w:p>
          <w:p w14:paraId="56DB0948" w14:textId="13EBAD6E" w:rsidR="00835A3C" w:rsidRPr="00835A3C" w:rsidRDefault="00835A3C" w:rsidP="00835A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985" w:type="dxa"/>
            <w:vAlign w:val="center"/>
          </w:tcPr>
          <w:p w14:paraId="14F84B55" w14:textId="77777777" w:rsidR="006D3606" w:rsidRDefault="006D3606" w:rsidP="00835A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 OHM, last visit</w:t>
            </w:r>
          </w:p>
          <w:p w14:paraId="2BFFE1CE" w14:textId="1795B205" w:rsidR="00835A3C" w:rsidRPr="00835A3C" w:rsidRDefault="00835A3C" w:rsidP="00835A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793" w:type="dxa"/>
            <w:vAlign w:val="center"/>
          </w:tcPr>
          <w:p w14:paraId="1E1C959D" w14:textId="77777777" w:rsidR="00835A3C" w:rsidRDefault="006D3606" w:rsidP="00835A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edling Rates at last follow-up visit</w:t>
            </w:r>
          </w:p>
          <w:p w14:paraId="12865CBA" w14:textId="46DCC273" w:rsidR="006D3606" w:rsidRPr="00835A3C" w:rsidRDefault="006D3606" w:rsidP="00835A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n (%)</w:t>
            </w:r>
          </w:p>
        </w:tc>
      </w:tr>
      <w:tr w:rsidR="00835A3C" w:rsidRPr="00835A3C" w14:paraId="0521B109" w14:textId="77777777" w:rsidTr="00835A3C">
        <w:trPr>
          <w:trHeight w:val="436"/>
        </w:trPr>
        <w:tc>
          <w:tcPr>
            <w:tcW w:w="2539" w:type="dxa"/>
            <w:vAlign w:val="center"/>
          </w:tcPr>
          <w:p w14:paraId="18897492" w14:textId="1F7011CC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Galal et al (8)</w:t>
            </w:r>
          </w:p>
        </w:tc>
        <w:tc>
          <w:tcPr>
            <w:tcW w:w="1950" w:type="dxa"/>
            <w:vAlign w:val="center"/>
          </w:tcPr>
          <w:p w14:paraId="6C49B2BE" w14:textId="29B9C200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16.0 (4.0)</w:t>
            </w:r>
          </w:p>
        </w:tc>
        <w:tc>
          <w:tcPr>
            <w:tcW w:w="2033" w:type="dxa"/>
            <w:vAlign w:val="center"/>
          </w:tcPr>
          <w:p w14:paraId="625B1B95" w14:textId="0BEB707B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2.0 (3.0)</w:t>
            </w:r>
          </w:p>
        </w:tc>
        <w:tc>
          <w:tcPr>
            <w:tcW w:w="2268" w:type="dxa"/>
            <w:vAlign w:val="center"/>
          </w:tcPr>
          <w:p w14:paraId="5C3E0702" w14:textId="0D616D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6815EA">
              <w:rPr>
                <w:rFonts w:ascii="Segoe UI Symbol" w:hAnsi="Segoe UI Symbol" w:cs="Segoe UI Symbol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vAlign w:val="center"/>
          </w:tcPr>
          <w:p w14:paraId="6B5EE79D" w14:textId="74B9BCF6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1.9 (1.0)</w:t>
            </w:r>
          </w:p>
        </w:tc>
        <w:tc>
          <w:tcPr>
            <w:tcW w:w="1985" w:type="dxa"/>
            <w:vAlign w:val="center"/>
          </w:tcPr>
          <w:p w14:paraId="32E8589D" w14:textId="3A7CDFD2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0.13 (0.11)</w:t>
            </w:r>
          </w:p>
        </w:tc>
        <w:tc>
          <w:tcPr>
            <w:tcW w:w="1793" w:type="dxa"/>
            <w:vAlign w:val="center"/>
          </w:tcPr>
          <w:p w14:paraId="169C4C24" w14:textId="1AC8120A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4 (30.7)</w:t>
            </w:r>
          </w:p>
        </w:tc>
      </w:tr>
      <w:tr w:rsidR="00835A3C" w:rsidRPr="00835A3C" w14:paraId="64D49237" w14:textId="77777777" w:rsidTr="00835A3C">
        <w:trPr>
          <w:trHeight w:val="414"/>
        </w:trPr>
        <w:tc>
          <w:tcPr>
            <w:tcW w:w="2539" w:type="dxa"/>
            <w:vAlign w:val="center"/>
          </w:tcPr>
          <w:p w14:paraId="04C92F26" w14:textId="598335F9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A3C">
              <w:rPr>
                <w:rFonts w:ascii="Arial" w:hAnsi="Arial" w:cs="Arial"/>
                <w:sz w:val="20"/>
                <w:szCs w:val="20"/>
              </w:rPr>
              <w:t>Mansouri</w:t>
            </w:r>
            <w:proofErr w:type="spellEnd"/>
            <w:r w:rsidRPr="00835A3C">
              <w:rPr>
                <w:rFonts w:ascii="Arial" w:hAnsi="Arial" w:cs="Arial"/>
                <w:sz w:val="20"/>
                <w:szCs w:val="20"/>
              </w:rPr>
              <w:t xml:space="preserve"> et al (10)</w:t>
            </w:r>
          </w:p>
        </w:tc>
        <w:tc>
          <w:tcPr>
            <w:tcW w:w="1950" w:type="dxa"/>
            <w:vAlign w:val="center"/>
          </w:tcPr>
          <w:p w14:paraId="35227F79" w14:textId="0332B98B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0.0 (7.1)</w:t>
            </w:r>
          </w:p>
        </w:tc>
        <w:tc>
          <w:tcPr>
            <w:tcW w:w="2033" w:type="dxa"/>
            <w:vAlign w:val="center"/>
          </w:tcPr>
          <w:p w14:paraId="0781276B" w14:textId="308C666B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 xml:space="preserve">13.9 </w:t>
            </w:r>
            <w:r w:rsidR="00917A45" w:rsidRPr="00835A3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84.3)</w:t>
            </w:r>
          </w:p>
        </w:tc>
        <w:tc>
          <w:tcPr>
            <w:tcW w:w="2268" w:type="dxa"/>
            <w:vAlign w:val="center"/>
          </w:tcPr>
          <w:p w14:paraId="00D1DAEA" w14:textId="3D84042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6815EA">
              <w:rPr>
                <w:rFonts w:ascii="Segoe UI Symbol" w:hAnsi="Segoe UI Symbol" w:cs="Segoe UI Symbol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vAlign w:val="center"/>
          </w:tcPr>
          <w:p w14:paraId="0DC7E87A" w14:textId="125D3041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1.9 (1.3)</w:t>
            </w:r>
          </w:p>
        </w:tc>
        <w:tc>
          <w:tcPr>
            <w:tcW w:w="1985" w:type="dxa"/>
            <w:vAlign w:val="center"/>
          </w:tcPr>
          <w:p w14:paraId="492E3CE7" w14:textId="31332730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0.5 (0.8)</w:t>
            </w:r>
          </w:p>
        </w:tc>
        <w:tc>
          <w:tcPr>
            <w:tcW w:w="1793" w:type="dxa"/>
            <w:vAlign w:val="center"/>
          </w:tcPr>
          <w:p w14:paraId="0DE3522F" w14:textId="35972755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55 (36.9)</w:t>
            </w:r>
          </w:p>
        </w:tc>
      </w:tr>
      <w:tr w:rsidR="00835A3C" w:rsidRPr="00835A3C" w14:paraId="0365EFFC" w14:textId="77777777" w:rsidTr="00835A3C">
        <w:trPr>
          <w:trHeight w:val="419"/>
        </w:trPr>
        <w:tc>
          <w:tcPr>
            <w:tcW w:w="2539" w:type="dxa"/>
            <w:vAlign w:val="center"/>
          </w:tcPr>
          <w:p w14:paraId="61C2ED1D" w14:textId="0EA4B4FE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35A3C">
              <w:rPr>
                <w:rFonts w:ascii="Arial" w:hAnsi="Arial" w:cs="Arial"/>
                <w:sz w:val="20"/>
                <w:szCs w:val="20"/>
              </w:rPr>
              <w:t>Reitsamer</w:t>
            </w:r>
            <w:proofErr w:type="spellEnd"/>
            <w:r w:rsidRPr="00835A3C">
              <w:rPr>
                <w:rFonts w:ascii="Arial" w:hAnsi="Arial" w:cs="Arial"/>
                <w:sz w:val="20"/>
                <w:szCs w:val="20"/>
              </w:rPr>
              <w:t xml:space="preserve"> et al. (12)</w:t>
            </w:r>
          </w:p>
        </w:tc>
        <w:tc>
          <w:tcPr>
            <w:tcW w:w="1950" w:type="dxa"/>
            <w:vAlign w:val="center"/>
          </w:tcPr>
          <w:p w14:paraId="0E0F5C76" w14:textId="3CC59696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1.4 (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</w:rPr>
              <w:t>3.6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33" w:type="dxa"/>
            <w:vAlign w:val="center"/>
          </w:tcPr>
          <w:p w14:paraId="7E5AD60F" w14:textId="362DF9B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4.9±4.5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vAlign w:val="center"/>
          </w:tcPr>
          <w:p w14:paraId="7DD2EA51" w14:textId="34CA0470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− 6.5±5.3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vAlign w:val="center"/>
          </w:tcPr>
          <w:p w14:paraId="217C1D50" w14:textId="6FC9BBF8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.7±0.9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14:paraId="317D41EE" w14:textId="2684DB6E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.1±1.2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93" w:type="dxa"/>
            <w:vAlign w:val="center"/>
          </w:tcPr>
          <w:p w14:paraId="2D572652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83 (41.1)</w:t>
            </w:r>
          </w:p>
        </w:tc>
      </w:tr>
      <w:tr w:rsidR="00835A3C" w:rsidRPr="00835A3C" w14:paraId="47D1D751" w14:textId="77777777" w:rsidTr="00835A3C">
        <w:trPr>
          <w:trHeight w:val="411"/>
        </w:trPr>
        <w:tc>
          <w:tcPr>
            <w:tcW w:w="2539" w:type="dxa"/>
            <w:vAlign w:val="center"/>
          </w:tcPr>
          <w:p w14:paraId="0B5E6867" w14:textId="66CD8B55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Fea et al. (14)</w:t>
            </w:r>
          </w:p>
        </w:tc>
        <w:tc>
          <w:tcPr>
            <w:tcW w:w="1950" w:type="dxa"/>
            <w:vAlign w:val="center"/>
          </w:tcPr>
          <w:p w14:paraId="3FD7FD1A" w14:textId="04B3293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3.9 (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</w:rPr>
              <w:t>7.6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33" w:type="dxa"/>
            <w:vAlign w:val="center"/>
          </w:tcPr>
          <w:p w14:paraId="5C15A570" w14:textId="190E8816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5.5±3.9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vAlign w:val="center"/>
          </w:tcPr>
          <w:p w14:paraId="45788F1B" w14:textId="18800A80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-7.4±7.9</w:t>
            </w:r>
          </w:p>
        </w:tc>
        <w:tc>
          <w:tcPr>
            <w:tcW w:w="1985" w:type="dxa"/>
            <w:vAlign w:val="center"/>
          </w:tcPr>
          <w:p w14:paraId="0E781947" w14:textId="597DD313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3.0 (1.0)</w:t>
            </w:r>
          </w:p>
        </w:tc>
        <w:tc>
          <w:tcPr>
            <w:tcW w:w="1985" w:type="dxa"/>
            <w:vAlign w:val="center"/>
          </w:tcPr>
          <w:p w14:paraId="306E6E25" w14:textId="2FC14AF2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0.5±1.0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93" w:type="dxa"/>
            <w:vAlign w:val="center"/>
          </w:tcPr>
          <w:p w14:paraId="17844182" w14:textId="5D8F3504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79 (46.2)</w:t>
            </w:r>
          </w:p>
        </w:tc>
      </w:tr>
      <w:tr w:rsidR="00835A3C" w:rsidRPr="00835A3C" w14:paraId="187A9CD8" w14:textId="77777777" w:rsidTr="00835A3C">
        <w:trPr>
          <w:trHeight w:val="417"/>
        </w:trPr>
        <w:tc>
          <w:tcPr>
            <w:tcW w:w="2539" w:type="dxa"/>
            <w:vAlign w:val="center"/>
          </w:tcPr>
          <w:p w14:paraId="78B44201" w14:textId="65FF68E6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Marcos-Parra et al. (20)</w:t>
            </w:r>
          </w:p>
        </w:tc>
        <w:tc>
          <w:tcPr>
            <w:tcW w:w="1950" w:type="dxa"/>
            <w:vAlign w:val="center"/>
          </w:tcPr>
          <w:p w14:paraId="365507B1" w14:textId="2E4445D5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19.1 (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</w:rPr>
              <w:t>5.4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33" w:type="dxa"/>
            <w:vAlign w:val="center"/>
          </w:tcPr>
          <w:p w14:paraId="7714D75B" w14:textId="4AE9E671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835A3C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268" w:type="dxa"/>
            <w:vAlign w:val="center"/>
          </w:tcPr>
          <w:p w14:paraId="7596B7E4" w14:textId="76EBE9D5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-6.7 (-12.9 to -0.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  <w:r w:rsidR="006815EA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985" w:type="dxa"/>
            <w:vAlign w:val="center"/>
          </w:tcPr>
          <w:p w14:paraId="20355D54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.5 (0.8)</w:t>
            </w:r>
          </w:p>
        </w:tc>
        <w:tc>
          <w:tcPr>
            <w:tcW w:w="1985" w:type="dxa"/>
            <w:vAlign w:val="center"/>
          </w:tcPr>
          <w:p w14:paraId="3A4A2054" w14:textId="5067CA76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0.2±0.6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93" w:type="dxa"/>
            <w:vAlign w:val="center"/>
          </w:tcPr>
          <w:p w14:paraId="48C714ED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13 (20.0)</w:t>
            </w:r>
          </w:p>
        </w:tc>
      </w:tr>
      <w:tr w:rsidR="00835A3C" w:rsidRPr="00835A3C" w14:paraId="2FC39477" w14:textId="77777777" w:rsidTr="00835A3C">
        <w:trPr>
          <w:trHeight w:val="707"/>
        </w:trPr>
        <w:tc>
          <w:tcPr>
            <w:tcW w:w="2539" w:type="dxa"/>
            <w:vAlign w:val="center"/>
          </w:tcPr>
          <w:p w14:paraId="0234319F" w14:textId="2D832B05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Laborda-Guirao et al. (21)</w:t>
            </w:r>
          </w:p>
        </w:tc>
        <w:tc>
          <w:tcPr>
            <w:tcW w:w="1950" w:type="dxa"/>
            <w:vAlign w:val="center"/>
          </w:tcPr>
          <w:p w14:paraId="27606001" w14:textId="76484554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1.0 (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</w:rPr>
              <w:t>5.2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33" w:type="dxa"/>
            <w:vAlign w:val="center"/>
          </w:tcPr>
          <w:p w14:paraId="374FC588" w14:textId="07FFB120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 xml:space="preserve">14.7 (13.9 to 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5.4)</w:t>
            </w:r>
            <w:r w:rsidR="006815EA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268" w:type="dxa"/>
            <w:vAlign w:val="center"/>
          </w:tcPr>
          <w:p w14:paraId="0A59C19C" w14:textId="23730D1D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-6.3 (-8.8 to -4.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4)</w:t>
            </w:r>
            <w:r w:rsidR="006815EA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985" w:type="dxa"/>
            <w:vAlign w:val="center"/>
          </w:tcPr>
          <w:p w14:paraId="2917F40A" w14:textId="744D6F38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GB"/>
              </w:rPr>
              <w:t xml:space="preserve">2.8 (2.7 to 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  <w:lang w:val="en-GB"/>
              </w:rPr>
              <w:t>3.0)</w:t>
            </w:r>
            <w:r w:rsidR="006815EA" w:rsidRPr="007774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985" w:type="dxa"/>
            <w:vAlign w:val="center"/>
          </w:tcPr>
          <w:p w14:paraId="16F9F0BD" w14:textId="6B5BC928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 xml:space="preserve">1.1 (0.8 to 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.3)</w:t>
            </w:r>
            <w:r w:rsidR="006815EA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793" w:type="dxa"/>
            <w:vAlign w:val="center"/>
          </w:tcPr>
          <w:p w14:paraId="0D95329E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7 (8.8)</w:t>
            </w:r>
          </w:p>
        </w:tc>
      </w:tr>
      <w:tr w:rsidR="00835A3C" w:rsidRPr="006815EA" w14:paraId="78AF582E" w14:textId="77777777" w:rsidTr="00835A3C">
        <w:trPr>
          <w:trHeight w:val="406"/>
        </w:trPr>
        <w:tc>
          <w:tcPr>
            <w:tcW w:w="2539" w:type="dxa"/>
            <w:vAlign w:val="center"/>
          </w:tcPr>
          <w:p w14:paraId="7D23747D" w14:textId="1052120C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Gabbay</w:t>
            </w:r>
            <w:proofErr w:type="spellEnd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 </w:t>
            </w:r>
            <w:r w:rsidR="00721E44" w:rsidRPr="00835A3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="00721E44" w:rsidRPr="00835A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</w:tcPr>
          <w:p w14:paraId="5438E8C1" w14:textId="70425F62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2.1±6.5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3" w:type="dxa"/>
            <w:vAlign w:val="center"/>
          </w:tcPr>
          <w:p w14:paraId="26460C02" w14:textId="15657B4F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5.4±5.9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vAlign w:val="center"/>
          </w:tcPr>
          <w:p w14:paraId="68475EAC" w14:textId="14526C65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-6.7±6.2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vAlign w:val="center"/>
          </w:tcPr>
          <w:p w14:paraId="7B4CFF4E" w14:textId="790D85CA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.77±1.1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14:paraId="53EB4467" w14:textId="26835A4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0.5±1.0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93" w:type="dxa"/>
            <w:vAlign w:val="center"/>
          </w:tcPr>
          <w:p w14:paraId="03AC0102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57 (37.7)</w:t>
            </w:r>
          </w:p>
        </w:tc>
      </w:tr>
      <w:tr w:rsidR="00835A3C" w:rsidRPr="00835A3C" w14:paraId="75EAE836" w14:textId="77777777" w:rsidTr="00835A3C">
        <w:trPr>
          <w:trHeight w:val="411"/>
        </w:trPr>
        <w:tc>
          <w:tcPr>
            <w:tcW w:w="2539" w:type="dxa"/>
            <w:vAlign w:val="center"/>
          </w:tcPr>
          <w:p w14:paraId="79D6CE39" w14:textId="3B86A5D5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 xml:space="preserve">Mansouri et al </w:t>
            </w:r>
            <w:r w:rsidR="00721E44" w:rsidRPr="00835A3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721E44" w:rsidRPr="00835A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</w:tcPr>
          <w:p w14:paraId="40B2681A" w14:textId="48E0ED4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0.0±7.5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3" w:type="dxa"/>
            <w:vAlign w:val="center"/>
          </w:tcPr>
          <w:p w14:paraId="17508FFB" w14:textId="7BC7D7BA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835A3C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268" w:type="dxa"/>
            <w:vAlign w:val="center"/>
          </w:tcPr>
          <w:p w14:paraId="08B03E31" w14:textId="1983D36D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835A3C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985" w:type="dxa"/>
            <w:vAlign w:val="center"/>
          </w:tcPr>
          <w:p w14:paraId="7602B719" w14:textId="09F3F4D9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.0±1.3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14:paraId="613720BB" w14:textId="262EAF46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0.6±0.9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93" w:type="dxa"/>
            <w:vAlign w:val="center"/>
          </w:tcPr>
          <w:p w14:paraId="1AEFA072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58 (45)</w:t>
            </w:r>
          </w:p>
        </w:tc>
      </w:tr>
      <w:tr w:rsidR="00835A3C" w:rsidRPr="00835A3C" w14:paraId="2FFC013F" w14:textId="77777777" w:rsidTr="00835A3C">
        <w:trPr>
          <w:trHeight w:val="417"/>
        </w:trPr>
        <w:tc>
          <w:tcPr>
            <w:tcW w:w="2539" w:type="dxa"/>
            <w:vAlign w:val="center"/>
          </w:tcPr>
          <w:p w14:paraId="4FDB65AA" w14:textId="4B7E1064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 xml:space="preserve">Grover et al. </w:t>
            </w:r>
            <w:r w:rsidR="00721E44" w:rsidRPr="00835A3C">
              <w:rPr>
                <w:rFonts w:ascii="Arial" w:hAnsi="Arial" w:cs="Arial"/>
                <w:sz w:val="20"/>
                <w:szCs w:val="20"/>
              </w:rPr>
              <w:t>(</w:t>
            </w:r>
            <w:r w:rsidRPr="00835A3C">
              <w:rPr>
                <w:rFonts w:ascii="Arial" w:hAnsi="Arial" w:cs="Arial"/>
                <w:sz w:val="20"/>
                <w:szCs w:val="20"/>
              </w:rPr>
              <w:t>24</w:t>
            </w:r>
            <w:r w:rsidR="00721E44" w:rsidRPr="00835A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50" w:type="dxa"/>
            <w:vAlign w:val="center"/>
          </w:tcPr>
          <w:p w14:paraId="2ED802F3" w14:textId="6884D6B5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5.1 (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</w:rPr>
              <w:t>3.7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33" w:type="dxa"/>
            <w:vAlign w:val="center"/>
          </w:tcPr>
          <w:p w14:paraId="2FF5F61A" w14:textId="36DA3202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5.9±5.2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vAlign w:val="center"/>
          </w:tcPr>
          <w:p w14:paraId="09EF0469" w14:textId="451CD8F1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 xml:space="preserve">-9.1 (-10.7 to 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7.5)</w:t>
            </w:r>
            <w:r w:rsidR="006815EA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985" w:type="dxa"/>
            <w:vAlign w:val="center"/>
          </w:tcPr>
          <w:p w14:paraId="1EECD2B6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3.5 (1.0)</w:t>
            </w:r>
          </w:p>
        </w:tc>
        <w:tc>
          <w:tcPr>
            <w:tcW w:w="1985" w:type="dxa"/>
            <w:vAlign w:val="center"/>
          </w:tcPr>
          <w:p w14:paraId="7E5C47C9" w14:textId="17AF997B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 w:rsidR="006815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93" w:type="dxa"/>
            <w:vAlign w:val="center"/>
          </w:tcPr>
          <w:p w14:paraId="353AE8A6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1 (32.3)</w:t>
            </w:r>
          </w:p>
        </w:tc>
      </w:tr>
      <w:tr w:rsidR="00835A3C" w:rsidRPr="00835A3C" w14:paraId="2673C6E7" w14:textId="77777777" w:rsidTr="00835A3C">
        <w:trPr>
          <w:trHeight w:val="410"/>
        </w:trPr>
        <w:tc>
          <w:tcPr>
            <w:tcW w:w="2539" w:type="dxa"/>
            <w:vAlign w:val="center"/>
          </w:tcPr>
          <w:p w14:paraId="71C898AA" w14:textId="40EBAEC6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 xml:space="preserve">Ibáñez-Muñoz et al. </w:t>
            </w:r>
            <w:r w:rsidR="00721E44" w:rsidRPr="00835A3C">
              <w:rPr>
                <w:rFonts w:ascii="Arial" w:hAnsi="Arial" w:cs="Arial"/>
                <w:sz w:val="20"/>
                <w:szCs w:val="20"/>
              </w:rPr>
              <w:t>(</w:t>
            </w:r>
            <w:r w:rsidRPr="00835A3C">
              <w:rPr>
                <w:rFonts w:ascii="Arial" w:hAnsi="Arial" w:cs="Arial"/>
                <w:sz w:val="20"/>
                <w:szCs w:val="20"/>
              </w:rPr>
              <w:t>25</w:t>
            </w:r>
            <w:r w:rsidR="00721E44" w:rsidRPr="00835A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50" w:type="dxa"/>
            <w:vAlign w:val="center"/>
          </w:tcPr>
          <w:p w14:paraId="3795963D" w14:textId="784B39E2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2.3 (21.0-23.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</w:rPr>
              <w:t>5)</w:t>
            </w:r>
            <w:r w:rsidR="006815EA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033" w:type="dxa"/>
            <w:vAlign w:val="center"/>
          </w:tcPr>
          <w:p w14:paraId="00B16BF8" w14:textId="73B0A3A6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5.3 (14.3-16.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  <w:r w:rsidR="006815EA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268" w:type="dxa"/>
            <w:vAlign w:val="center"/>
          </w:tcPr>
          <w:p w14:paraId="3187B959" w14:textId="70357E79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-7.3 (-9.7 to -5.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  <w:r w:rsidR="006815EA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985" w:type="dxa"/>
            <w:vAlign w:val="center"/>
          </w:tcPr>
          <w:p w14:paraId="1163BDD9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3.0±1.0</w:t>
            </w:r>
          </w:p>
        </w:tc>
        <w:tc>
          <w:tcPr>
            <w:tcW w:w="1985" w:type="dxa"/>
            <w:vAlign w:val="center"/>
          </w:tcPr>
          <w:p w14:paraId="3A76E14F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.2±1.2</w:t>
            </w:r>
          </w:p>
        </w:tc>
        <w:tc>
          <w:tcPr>
            <w:tcW w:w="1793" w:type="dxa"/>
            <w:vAlign w:val="center"/>
          </w:tcPr>
          <w:p w14:paraId="7DAE655E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19 (26.0)</w:t>
            </w:r>
          </w:p>
        </w:tc>
      </w:tr>
      <w:tr w:rsidR="00835A3C" w:rsidRPr="00835A3C" w14:paraId="0BDF9060" w14:textId="77777777" w:rsidTr="00835A3C">
        <w:trPr>
          <w:trHeight w:val="415"/>
        </w:trPr>
        <w:tc>
          <w:tcPr>
            <w:tcW w:w="2539" w:type="dxa"/>
            <w:vAlign w:val="center"/>
          </w:tcPr>
          <w:p w14:paraId="42A25A38" w14:textId="43E2E348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35A3C">
              <w:rPr>
                <w:rFonts w:ascii="Arial" w:hAnsi="Arial" w:cs="Arial"/>
                <w:sz w:val="20"/>
                <w:szCs w:val="20"/>
              </w:rPr>
              <w:t>Theilig</w:t>
            </w:r>
            <w:proofErr w:type="spellEnd"/>
            <w:r w:rsidRPr="00835A3C">
              <w:rPr>
                <w:rFonts w:ascii="Arial" w:hAnsi="Arial" w:cs="Arial"/>
                <w:sz w:val="20"/>
                <w:szCs w:val="20"/>
              </w:rPr>
              <w:t xml:space="preserve"> et al. </w:t>
            </w:r>
            <w:r w:rsidR="00C24826" w:rsidRPr="00835A3C">
              <w:rPr>
                <w:rFonts w:ascii="Arial" w:hAnsi="Arial" w:cs="Arial"/>
                <w:sz w:val="20"/>
                <w:szCs w:val="20"/>
              </w:rPr>
              <w:t>(</w:t>
            </w:r>
            <w:r w:rsidRPr="00835A3C">
              <w:rPr>
                <w:rFonts w:ascii="Arial" w:hAnsi="Arial" w:cs="Arial"/>
                <w:sz w:val="20"/>
                <w:szCs w:val="20"/>
              </w:rPr>
              <w:t>26</w:t>
            </w:r>
            <w:r w:rsidR="00C24826" w:rsidRPr="00835A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50" w:type="dxa"/>
            <w:vAlign w:val="center"/>
          </w:tcPr>
          <w:p w14:paraId="696BE910" w14:textId="57E2A6B1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4.5±6.7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3" w:type="dxa"/>
            <w:vAlign w:val="center"/>
          </w:tcPr>
          <w:p w14:paraId="6BD8F908" w14:textId="0380C5F5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6.6 ± 4.8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vAlign w:val="center"/>
          </w:tcPr>
          <w:p w14:paraId="7DD68929" w14:textId="520E2585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835A3C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985" w:type="dxa"/>
            <w:vAlign w:val="center"/>
          </w:tcPr>
          <w:p w14:paraId="683AB40E" w14:textId="1CFBBF23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3.0±1.1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14:paraId="2F1A6876" w14:textId="39BB0444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.4 ± 1.5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93" w:type="dxa"/>
            <w:vAlign w:val="center"/>
          </w:tcPr>
          <w:p w14:paraId="23263582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42 (42.0)</w:t>
            </w:r>
          </w:p>
        </w:tc>
      </w:tr>
      <w:tr w:rsidR="00835A3C" w:rsidRPr="00835A3C" w14:paraId="14A38E58" w14:textId="77777777" w:rsidTr="00835A3C">
        <w:trPr>
          <w:trHeight w:val="421"/>
        </w:trPr>
        <w:tc>
          <w:tcPr>
            <w:tcW w:w="2539" w:type="dxa"/>
            <w:vAlign w:val="center"/>
          </w:tcPr>
          <w:p w14:paraId="1AB265AE" w14:textId="572C5F8E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35A3C">
              <w:rPr>
                <w:rFonts w:ascii="Arial" w:hAnsi="Arial" w:cs="Arial"/>
                <w:sz w:val="20"/>
                <w:szCs w:val="20"/>
              </w:rPr>
              <w:t>Hengerer</w:t>
            </w:r>
            <w:proofErr w:type="spellEnd"/>
            <w:r w:rsidRPr="00835A3C">
              <w:rPr>
                <w:rFonts w:ascii="Arial" w:hAnsi="Arial" w:cs="Arial"/>
                <w:sz w:val="20"/>
                <w:szCs w:val="20"/>
              </w:rPr>
              <w:t xml:space="preserve"> et al. </w:t>
            </w:r>
            <w:r w:rsidR="00C24826" w:rsidRPr="00835A3C">
              <w:rPr>
                <w:rFonts w:ascii="Arial" w:hAnsi="Arial" w:cs="Arial"/>
                <w:sz w:val="20"/>
                <w:szCs w:val="20"/>
              </w:rPr>
              <w:t>(</w:t>
            </w:r>
            <w:r w:rsidRPr="00835A3C">
              <w:rPr>
                <w:rFonts w:ascii="Arial" w:hAnsi="Arial" w:cs="Arial"/>
                <w:sz w:val="20"/>
                <w:szCs w:val="20"/>
              </w:rPr>
              <w:t>27</w:t>
            </w:r>
            <w:r w:rsidR="00C24826" w:rsidRPr="00835A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50" w:type="dxa"/>
            <w:vAlign w:val="center"/>
          </w:tcPr>
          <w:p w14:paraId="48F37D88" w14:textId="3ECF42C1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32.2 (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</w:rPr>
              <w:t>9.1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33" w:type="dxa"/>
            <w:vAlign w:val="center"/>
          </w:tcPr>
          <w:p w14:paraId="4023A286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4.2±4.0</w:t>
            </w:r>
          </w:p>
        </w:tc>
        <w:tc>
          <w:tcPr>
            <w:tcW w:w="2268" w:type="dxa"/>
            <w:vAlign w:val="center"/>
          </w:tcPr>
          <w:p w14:paraId="321EB989" w14:textId="771869CF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32.2</w:t>
            </w:r>
            <w:r w:rsidR="006815EA">
              <w:rPr>
                <w:rFonts w:ascii="Segoe UI Symbol" w:hAnsi="Segoe UI Symbol" w:cs="Segoe UI Symbol"/>
                <w:sz w:val="20"/>
                <w:szCs w:val="20"/>
                <w:vertAlign w:val="superscript"/>
                <w:lang w:val="en-US"/>
              </w:rPr>
              <w:t>d</w:t>
            </w:r>
            <w:r w:rsidRPr="00835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,</w:t>
            </w:r>
            <w:r w:rsidR="006815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85" w:type="dxa"/>
            <w:vAlign w:val="center"/>
          </w:tcPr>
          <w:p w14:paraId="4B6F65A5" w14:textId="3F2AA426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3.1±1.0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14:paraId="0B9B447C" w14:textId="21326D31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0.3±0.7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93" w:type="dxa"/>
            <w:vAlign w:val="center"/>
          </w:tcPr>
          <w:p w14:paraId="5E9EFED8" w14:textId="48289493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67 (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</w:rPr>
              <w:t>27.7)</w:t>
            </w:r>
            <w:r w:rsidR="006815EA" w:rsidRPr="006815EA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gramEnd"/>
          </w:p>
        </w:tc>
      </w:tr>
      <w:tr w:rsidR="00835A3C" w:rsidRPr="00835A3C" w14:paraId="299DBBA1" w14:textId="77777777" w:rsidTr="00835A3C">
        <w:trPr>
          <w:trHeight w:val="427"/>
        </w:trPr>
        <w:tc>
          <w:tcPr>
            <w:tcW w:w="2539" w:type="dxa"/>
            <w:vAlign w:val="center"/>
          </w:tcPr>
          <w:p w14:paraId="5A5625D2" w14:textId="2426743B" w:rsidR="00DF45F1" w:rsidRPr="00835A3C" w:rsidRDefault="00DF45F1" w:rsidP="00835A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A3C">
              <w:rPr>
                <w:rFonts w:ascii="Arial" w:hAnsi="Arial" w:cs="Arial"/>
                <w:sz w:val="20"/>
                <w:szCs w:val="20"/>
              </w:rPr>
              <w:t>Karimi</w:t>
            </w:r>
            <w:proofErr w:type="spellEnd"/>
            <w:r w:rsidRPr="00835A3C">
              <w:rPr>
                <w:rFonts w:ascii="Arial" w:hAnsi="Arial" w:cs="Arial"/>
                <w:sz w:val="20"/>
                <w:szCs w:val="20"/>
              </w:rPr>
              <w:t xml:space="preserve"> et al (28)</w:t>
            </w:r>
          </w:p>
        </w:tc>
        <w:tc>
          <w:tcPr>
            <w:tcW w:w="1950" w:type="dxa"/>
            <w:vAlign w:val="center"/>
          </w:tcPr>
          <w:p w14:paraId="35F5CD65" w14:textId="0DB5340E" w:rsidR="00DF45F1" w:rsidRPr="00835A3C" w:rsidRDefault="00DF45F1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19.3 (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</w:rPr>
              <w:t>6.0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33" w:type="dxa"/>
            <w:vAlign w:val="center"/>
          </w:tcPr>
          <w:p w14:paraId="31D568F2" w14:textId="7C094CBA" w:rsidR="00DF45F1" w:rsidRPr="00835A3C" w:rsidRDefault="00DF45F1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4.3 (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4.4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68" w:type="dxa"/>
            <w:vAlign w:val="center"/>
          </w:tcPr>
          <w:p w14:paraId="6327C9CE" w14:textId="7CEDFF0A" w:rsidR="00DF45F1" w:rsidRPr="00835A3C" w:rsidRDefault="00DF45F1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-5.1±5.6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vAlign w:val="center"/>
          </w:tcPr>
          <w:p w14:paraId="0875BF07" w14:textId="31E131CF" w:rsidR="00DF45F1" w:rsidRPr="00835A3C" w:rsidRDefault="00DF45F1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.6 (0.1)</w:t>
            </w:r>
          </w:p>
        </w:tc>
        <w:tc>
          <w:tcPr>
            <w:tcW w:w="1985" w:type="dxa"/>
            <w:vAlign w:val="center"/>
          </w:tcPr>
          <w:p w14:paraId="282E2532" w14:textId="4AF7F197" w:rsidR="00DF45F1" w:rsidRPr="00835A3C" w:rsidRDefault="00DF45F1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.6 (0.5)</w:t>
            </w:r>
          </w:p>
        </w:tc>
        <w:tc>
          <w:tcPr>
            <w:tcW w:w="1793" w:type="dxa"/>
            <w:vAlign w:val="center"/>
          </w:tcPr>
          <w:p w14:paraId="0D55A4BE" w14:textId="1A262232" w:rsidR="00DF45F1" w:rsidRPr="00835A3C" w:rsidRDefault="00DF45F1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106 (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</w:rPr>
              <w:t>40.9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  <w:tr w:rsidR="00835A3C" w:rsidRPr="00835A3C" w14:paraId="32FE37A6" w14:textId="77777777" w:rsidTr="00835A3C">
        <w:trPr>
          <w:trHeight w:val="547"/>
        </w:trPr>
        <w:tc>
          <w:tcPr>
            <w:tcW w:w="2539" w:type="dxa"/>
            <w:vAlign w:val="center"/>
          </w:tcPr>
          <w:p w14:paraId="619892B2" w14:textId="4ECAF348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Wanichwecharungruang</w:t>
            </w:r>
            <w:proofErr w:type="spellEnd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Ratprasatporn</w:t>
            </w:r>
            <w:proofErr w:type="spellEnd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24826" w:rsidRPr="00835A3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9B77D8" w:rsidRPr="00835A3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C24826" w:rsidRPr="00835A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</w:tcPr>
          <w:p w14:paraId="35409081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1.6±4.0</w:t>
            </w:r>
          </w:p>
        </w:tc>
        <w:tc>
          <w:tcPr>
            <w:tcW w:w="2033" w:type="dxa"/>
            <w:vAlign w:val="center"/>
          </w:tcPr>
          <w:p w14:paraId="08F4768A" w14:textId="35F85370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="006815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vAlign w:val="center"/>
          </w:tcPr>
          <w:p w14:paraId="25743F29" w14:textId="609BCDC5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30.6</w:t>
            </w:r>
            <w:r w:rsidR="006815EA">
              <w:rPr>
                <w:rFonts w:ascii="Segoe UI Symbol" w:hAnsi="Segoe UI Symbol" w:cs="Segoe UI Symbol"/>
                <w:sz w:val="20"/>
                <w:szCs w:val="20"/>
                <w:vertAlign w:val="superscript"/>
                <w:lang w:val="en-US"/>
              </w:rPr>
              <w:t>d</w:t>
            </w:r>
            <w:r w:rsidRPr="00835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,</w:t>
            </w:r>
            <w:r w:rsidR="006815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85" w:type="dxa"/>
            <w:vAlign w:val="center"/>
          </w:tcPr>
          <w:p w14:paraId="0CEE7882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.1±1.4</w:t>
            </w:r>
          </w:p>
        </w:tc>
        <w:tc>
          <w:tcPr>
            <w:tcW w:w="1985" w:type="dxa"/>
            <w:vAlign w:val="center"/>
          </w:tcPr>
          <w:p w14:paraId="3391D4CA" w14:textId="201B4391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0.5±0.7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93" w:type="dxa"/>
            <w:vAlign w:val="center"/>
          </w:tcPr>
          <w:p w14:paraId="7C9D20BF" w14:textId="77777777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10 (17.5)</w:t>
            </w:r>
          </w:p>
        </w:tc>
      </w:tr>
      <w:tr w:rsidR="00835A3C" w:rsidRPr="00835A3C" w14:paraId="794AA83F" w14:textId="77777777" w:rsidTr="00835A3C">
        <w:trPr>
          <w:trHeight w:val="413"/>
        </w:trPr>
        <w:tc>
          <w:tcPr>
            <w:tcW w:w="2539" w:type="dxa"/>
            <w:vAlign w:val="center"/>
          </w:tcPr>
          <w:p w14:paraId="0BFBB102" w14:textId="79319ED1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ubaşı</w:t>
            </w:r>
            <w:proofErr w:type="spellEnd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 </w:t>
            </w:r>
            <w:r w:rsidR="00C24826" w:rsidRPr="00835A3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B77D8" w:rsidRPr="00835A3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C24826" w:rsidRPr="00835A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</w:tcPr>
          <w:p w14:paraId="51C24569" w14:textId="69ACADF6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0.4±4.8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3" w:type="dxa"/>
            <w:vAlign w:val="center"/>
          </w:tcPr>
          <w:p w14:paraId="24EDA304" w14:textId="68B443B8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5.0±1.9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vAlign w:val="center"/>
          </w:tcPr>
          <w:p w14:paraId="4B938A13" w14:textId="4558CEA5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-6.2±0.9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vAlign w:val="center"/>
          </w:tcPr>
          <w:p w14:paraId="02BC6FF4" w14:textId="412DC6EC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3.1±1.0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14:paraId="121FA235" w14:textId="55FAC98E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0.9±1.1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93" w:type="dxa"/>
            <w:vAlign w:val="center"/>
          </w:tcPr>
          <w:p w14:paraId="629E986E" w14:textId="6F98123D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13 (43.3)</w:t>
            </w:r>
          </w:p>
        </w:tc>
      </w:tr>
      <w:tr w:rsidR="00835A3C" w:rsidRPr="00835A3C" w14:paraId="1C6881FA" w14:textId="77777777" w:rsidTr="00835A3C">
        <w:trPr>
          <w:trHeight w:val="419"/>
        </w:trPr>
        <w:tc>
          <w:tcPr>
            <w:tcW w:w="2539" w:type="dxa"/>
            <w:vAlign w:val="center"/>
          </w:tcPr>
          <w:p w14:paraId="6FDE8C1E" w14:textId="37073D5C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Rauchegger</w:t>
            </w:r>
            <w:proofErr w:type="spellEnd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 </w:t>
            </w:r>
            <w:r w:rsidR="00C24826" w:rsidRPr="00835A3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9B77D8" w:rsidRPr="00835A3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24826" w:rsidRPr="00835A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</w:tcPr>
          <w:p w14:paraId="47B24D50" w14:textId="29EC1049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3.4±7.9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3" w:type="dxa"/>
            <w:vAlign w:val="center"/>
          </w:tcPr>
          <w:p w14:paraId="1E4CDDFE" w14:textId="18AABDB9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4.6±3.6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vAlign w:val="center"/>
          </w:tcPr>
          <w:p w14:paraId="05ED0A48" w14:textId="17CAE51D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31(20-</w:t>
            </w:r>
            <w:proofErr w:type="gramStart"/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42)</w:t>
            </w:r>
            <w:proofErr w:type="spellStart"/>
            <w:r w:rsidR="006815EA">
              <w:rPr>
                <w:rFonts w:ascii="Segoe UI Symbol" w:hAnsi="Segoe UI Symbol" w:cs="Segoe UI Symbol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  <w:r w:rsidRPr="00835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,</w:t>
            </w:r>
            <w:r w:rsidR="006815EA">
              <w:rPr>
                <w:rFonts w:ascii="Segoe UI Symbol" w:hAnsi="Segoe UI Symbol" w:cs="Segoe UI Symbol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985" w:type="dxa"/>
            <w:vAlign w:val="center"/>
          </w:tcPr>
          <w:p w14:paraId="3B2E24A9" w14:textId="69A35328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.7±1.1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14:paraId="74413445" w14:textId="3061275B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.0±1.2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93" w:type="dxa"/>
            <w:vAlign w:val="center"/>
          </w:tcPr>
          <w:p w14:paraId="047F22D9" w14:textId="077624E3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37 (62)</w:t>
            </w:r>
          </w:p>
        </w:tc>
      </w:tr>
      <w:tr w:rsidR="00835A3C" w:rsidRPr="00835A3C" w14:paraId="39BD9C22" w14:textId="77777777" w:rsidTr="00835A3C">
        <w:trPr>
          <w:trHeight w:val="420"/>
        </w:trPr>
        <w:tc>
          <w:tcPr>
            <w:tcW w:w="2539" w:type="dxa"/>
            <w:vAlign w:val="center"/>
          </w:tcPr>
          <w:p w14:paraId="2DBDE562" w14:textId="78437149" w:rsidR="00227B59" w:rsidRPr="00835A3C" w:rsidRDefault="00227B59" w:rsidP="00835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35A3C">
              <w:rPr>
                <w:rFonts w:ascii="Arial" w:hAnsi="Arial" w:cs="Arial"/>
                <w:sz w:val="20"/>
                <w:szCs w:val="20"/>
              </w:rPr>
              <w:t>Reitsamer</w:t>
            </w:r>
            <w:proofErr w:type="spellEnd"/>
            <w:r w:rsidRPr="00835A3C">
              <w:rPr>
                <w:rFonts w:ascii="Arial" w:hAnsi="Arial" w:cs="Arial"/>
                <w:sz w:val="20"/>
                <w:szCs w:val="20"/>
              </w:rPr>
              <w:t xml:space="preserve"> et al. (3</w:t>
            </w:r>
            <w:r w:rsidR="009B77D8" w:rsidRPr="00835A3C">
              <w:rPr>
                <w:rFonts w:ascii="Arial" w:hAnsi="Arial" w:cs="Arial"/>
                <w:sz w:val="20"/>
                <w:szCs w:val="20"/>
              </w:rPr>
              <w:t>2</w:t>
            </w:r>
            <w:r w:rsidRPr="00835A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50" w:type="dxa"/>
            <w:vAlign w:val="center"/>
          </w:tcPr>
          <w:p w14:paraId="6915BC3D" w14:textId="133ED66C" w:rsidR="00227B59" w:rsidRPr="00835A3C" w:rsidRDefault="00721E44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0.7 (5.1)</w:t>
            </w:r>
          </w:p>
        </w:tc>
        <w:tc>
          <w:tcPr>
            <w:tcW w:w="2033" w:type="dxa"/>
            <w:vAlign w:val="center"/>
          </w:tcPr>
          <w:p w14:paraId="01E34F9F" w14:textId="080628F0" w:rsidR="00227B59" w:rsidRPr="00835A3C" w:rsidRDefault="00721E44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4.8</w:t>
            </w:r>
            <w:r w:rsidR="006815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vAlign w:val="center"/>
          </w:tcPr>
          <w:p w14:paraId="087249FA" w14:textId="645981D8" w:rsidR="00227B59" w:rsidRPr="00835A3C" w:rsidRDefault="00721E44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-5.6</w:t>
            </w:r>
            <w:r w:rsidR="006815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vAlign w:val="center"/>
          </w:tcPr>
          <w:p w14:paraId="238CACAE" w14:textId="5D276124" w:rsidR="00227B59" w:rsidRPr="00835A3C" w:rsidRDefault="00721E44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2.5 (1.0)</w:t>
            </w:r>
          </w:p>
        </w:tc>
        <w:tc>
          <w:tcPr>
            <w:tcW w:w="1985" w:type="dxa"/>
            <w:vAlign w:val="center"/>
          </w:tcPr>
          <w:p w14:paraId="66C943CD" w14:textId="4584DF6F" w:rsidR="00227B59" w:rsidRPr="00835A3C" w:rsidRDefault="00721E44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0.7 (1.0)</w:t>
            </w:r>
          </w:p>
        </w:tc>
        <w:tc>
          <w:tcPr>
            <w:tcW w:w="1793" w:type="dxa"/>
            <w:vAlign w:val="center"/>
          </w:tcPr>
          <w:p w14:paraId="523AEDB2" w14:textId="76F5FAFE" w:rsidR="00227B59" w:rsidRPr="00835A3C" w:rsidRDefault="00721E44" w:rsidP="00835A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3C">
              <w:rPr>
                <w:rFonts w:ascii="Arial" w:hAnsi="Arial" w:cs="Arial"/>
                <w:sz w:val="20"/>
                <w:szCs w:val="20"/>
              </w:rPr>
              <w:t>78 (36.8)</w:t>
            </w:r>
          </w:p>
        </w:tc>
      </w:tr>
      <w:tr w:rsidR="00835A3C" w:rsidRPr="00835A3C" w14:paraId="3888A698" w14:textId="77777777" w:rsidTr="00835A3C">
        <w:trPr>
          <w:trHeight w:val="426"/>
        </w:trPr>
        <w:tc>
          <w:tcPr>
            <w:tcW w:w="2539" w:type="dxa"/>
            <w:vAlign w:val="center"/>
          </w:tcPr>
          <w:p w14:paraId="5DA9A34F" w14:textId="420320DC" w:rsidR="006D3606" w:rsidRPr="00835A3C" w:rsidRDefault="006D3606" w:rsidP="00835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950" w:type="dxa"/>
            <w:vAlign w:val="center"/>
          </w:tcPr>
          <w:p w14:paraId="4FEAFCE4" w14:textId="135CB30B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F3675" w:rsidRPr="00835A3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="007F3675" w:rsidRPr="00835A3C">
              <w:rPr>
                <w:rFonts w:ascii="Arial" w:hAnsi="Arial" w:cs="Arial"/>
                <w:sz w:val="20"/>
                <w:szCs w:val="20"/>
                <w:lang w:val="en-US"/>
              </w:rPr>
              <w:t xml:space="preserve"> (20-</w:t>
            </w:r>
            <w:proofErr w:type="gramStart"/>
            <w:r w:rsidR="007F3675" w:rsidRPr="00835A3C">
              <w:rPr>
                <w:rFonts w:ascii="Arial" w:hAnsi="Arial" w:cs="Arial"/>
                <w:sz w:val="20"/>
                <w:szCs w:val="20"/>
                <w:lang w:val="en-US"/>
              </w:rPr>
              <w:t>26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  <w:proofErr w:type="gramEnd"/>
          </w:p>
        </w:tc>
        <w:tc>
          <w:tcPr>
            <w:tcW w:w="2033" w:type="dxa"/>
            <w:vAlign w:val="center"/>
          </w:tcPr>
          <w:p w14:paraId="04F4A5F3" w14:textId="42AFD5BA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14.</w:t>
            </w:r>
            <w:r w:rsidR="007F3675" w:rsidRPr="00835A3C">
              <w:rPr>
                <w:rFonts w:ascii="Arial" w:hAnsi="Arial" w:cs="Arial"/>
                <w:sz w:val="20"/>
                <w:szCs w:val="20"/>
                <w:lang w:val="en-US"/>
              </w:rPr>
              <w:t>0 (12-</w:t>
            </w:r>
            <w:proofErr w:type="gramStart"/>
            <w:r w:rsidR="007F3675" w:rsidRPr="00835A3C">
              <w:rPr>
                <w:rFonts w:ascii="Arial" w:hAnsi="Arial" w:cs="Arial"/>
                <w:sz w:val="20"/>
                <w:szCs w:val="20"/>
                <w:lang w:val="en-US"/>
              </w:rPr>
              <w:t>16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  <w:proofErr w:type="gramEnd"/>
          </w:p>
        </w:tc>
        <w:tc>
          <w:tcPr>
            <w:tcW w:w="2268" w:type="dxa"/>
            <w:vAlign w:val="center"/>
          </w:tcPr>
          <w:p w14:paraId="388F1D11" w14:textId="1A0E322E" w:rsidR="006D3606" w:rsidRPr="00835A3C" w:rsidRDefault="006E08DD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US"/>
              </w:rPr>
              <w:t>41.7(52.0 – 25.3)</w:t>
            </w:r>
          </w:p>
        </w:tc>
        <w:tc>
          <w:tcPr>
            <w:tcW w:w="1985" w:type="dxa"/>
            <w:vAlign w:val="center"/>
          </w:tcPr>
          <w:p w14:paraId="5F822419" w14:textId="30463FDE" w:rsidR="006D3606" w:rsidRPr="00835A3C" w:rsidRDefault="00C322C3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GB"/>
              </w:rPr>
              <w:t>2.67 (</w:t>
            </w:r>
            <w:proofErr w:type="gramStart"/>
            <w:r w:rsidR="006E08DD" w:rsidRPr="00835A3C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 w:rsidRPr="00835A3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985" w:type="dxa"/>
            <w:vAlign w:val="center"/>
          </w:tcPr>
          <w:p w14:paraId="1EAFB0BF" w14:textId="160500D9" w:rsidR="006D3606" w:rsidRPr="00835A3C" w:rsidRDefault="00C322C3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E08DD" w:rsidRPr="00835A3C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  <w:r w:rsidRPr="00835A3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gramStart"/>
            <w:r w:rsidR="006E08DD" w:rsidRPr="00835A3C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 w:rsidRPr="00835A3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77748E" w:rsidRPr="007774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793" w:type="dxa"/>
            <w:vAlign w:val="center"/>
          </w:tcPr>
          <w:p w14:paraId="551C44CF" w14:textId="6FB534A0" w:rsidR="006D3606" w:rsidRPr="00835A3C" w:rsidRDefault="006D3606" w:rsidP="00835A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5A3C">
              <w:rPr>
                <w:rFonts w:ascii="Arial" w:hAnsi="Arial" w:cs="Arial"/>
                <w:sz w:val="20"/>
                <w:szCs w:val="20"/>
                <w:lang w:val="en-GB"/>
              </w:rPr>
              <w:t>4 (17.4%)</w:t>
            </w:r>
          </w:p>
        </w:tc>
      </w:tr>
    </w:tbl>
    <w:p w14:paraId="398CBA1F" w14:textId="77777777" w:rsidR="00835A3C" w:rsidRDefault="00835A3C" w:rsidP="00835A3C">
      <w:pPr>
        <w:spacing w:line="240" w:lineRule="auto"/>
        <w:contextualSpacing/>
        <w:rPr>
          <w:rFonts w:ascii="Arial" w:hAnsi="Arial" w:cs="Arial"/>
          <w:sz w:val="24"/>
          <w:szCs w:val="24"/>
          <w:vertAlign w:val="superscript"/>
          <w:lang w:val="en-US"/>
        </w:rPr>
      </w:pPr>
    </w:p>
    <w:p w14:paraId="29C3AFDE" w14:textId="0DD6FE48" w:rsidR="00902726" w:rsidRPr="00835A3C" w:rsidRDefault="006815EA" w:rsidP="00835A3C">
      <w:pPr>
        <w:spacing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="00902726" w:rsidRPr="00835A3C">
        <w:rPr>
          <w:rFonts w:ascii="Arial" w:hAnsi="Arial" w:cs="Arial"/>
          <w:sz w:val="24"/>
          <w:szCs w:val="24"/>
          <w:lang w:val="en-US"/>
        </w:rPr>
        <w:t>Data</w:t>
      </w:r>
      <w:proofErr w:type="spellEnd"/>
      <w:r w:rsidR="00902726" w:rsidRPr="00835A3C">
        <w:rPr>
          <w:rFonts w:ascii="Arial" w:hAnsi="Arial" w:cs="Arial"/>
          <w:sz w:val="24"/>
          <w:szCs w:val="24"/>
          <w:lang w:val="en-US"/>
        </w:rPr>
        <w:t xml:space="preserve"> about standard deviation was not provided.</w:t>
      </w:r>
    </w:p>
    <w:p w14:paraId="533EB2E9" w14:textId="3C240C74" w:rsidR="00902726" w:rsidRPr="00835A3C" w:rsidRDefault="0077748E" w:rsidP="00835A3C">
      <w:pPr>
        <w:spacing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="00902726" w:rsidRPr="00835A3C">
        <w:rPr>
          <w:rFonts w:ascii="Arial" w:hAnsi="Arial" w:cs="Arial"/>
          <w:sz w:val="24"/>
          <w:szCs w:val="24"/>
          <w:lang w:val="en-US"/>
        </w:rPr>
        <w:t>Mean</w:t>
      </w:r>
      <w:proofErr w:type="spellEnd"/>
      <w:r w:rsidR="00902726" w:rsidRPr="00835A3C">
        <w:rPr>
          <w:rFonts w:ascii="Arial" w:hAnsi="Arial" w:cs="Arial"/>
          <w:sz w:val="24"/>
          <w:szCs w:val="24"/>
          <w:lang w:val="en-US"/>
        </w:rPr>
        <w:t xml:space="preserve"> (Standard deviation)</w:t>
      </w:r>
    </w:p>
    <w:p w14:paraId="276277A0" w14:textId="1DFFFF0F" w:rsidR="00902726" w:rsidRPr="00835A3C" w:rsidRDefault="006815EA" w:rsidP="00835A3C">
      <w:pPr>
        <w:spacing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proofErr w:type="spellStart"/>
      <w:r w:rsidRPr="006815EA"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r w:rsidR="00902726" w:rsidRPr="00835A3C">
        <w:rPr>
          <w:rFonts w:ascii="Arial" w:hAnsi="Arial" w:cs="Arial"/>
          <w:sz w:val="24"/>
          <w:szCs w:val="24"/>
          <w:lang w:val="en-US"/>
        </w:rPr>
        <w:t>Mean</w:t>
      </w:r>
      <w:proofErr w:type="spellEnd"/>
      <w:r w:rsidR="00902726" w:rsidRPr="00835A3C">
        <w:rPr>
          <w:rFonts w:ascii="Arial" w:hAnsi="Arial" w:cs="Arial"/>
          <w:sz w:val="24"/>
          <w:szCs w:val="24"/>
          <w:lang w:val="en-US"/>
        </w:rPr>
        <w:t xml:space="preserve"> (95% confidence interval).</w:t>
      </w:r>
    </w:p>
    <w:p w14:paraId="6B6BED23" w14:textId="71B36F17" w:rsidR="00EA3F43" w:rsidRPr="00835A3C" w:rsidRDefault="006815EA" w:rsidP="00835A3C">
      <w:pPr>
        <w:spacing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Segoe UI Symbol" w:hAnsi="Segoe UI Symbol" w:cs="Segoe UI Symbol"/>
          <w:sz w:val="24"/>
          <w:szCs w:val="24"/>
          <w:vertAlign w:val="superscript"/>
          <w:lang w:val="en-US"/>
        </w:rPr>
        <w:t>d</w:t>
      </w:r>
      <w:r w:rsidR="00EA3F43" w:rsidRPr="00835A3C">
        <w:rPr>
          <w:rFonts w:ascii="Arial" w:hAnsi="Arial" w:cs="Arial"/>
          <w:sz w:val="24"/>
          <w:szCs w:val="24"/>
          <w:lang w:val="en-US"/>
        </w:rPr>
        <w:t>Percentage</w:t>
      </w:r>
      <w:proofErr w:type="spellEnd"/>
      <w:r w:rsidR="00EA3F43" w:rsidRPr="00835A3C">
        <w:rPr>
          <w:rFonts w:ascii="Arial" w:hAnsi="Arial" w:cs="Arial"/>
          <w:sz w:val="24"/>
          <w:szCs w:val="24"/>
          <w:lang w:val="en-US"/>
        </w:rPr>
        <w:t>.</w:t>
      </w:r>
    </w:p>
    <w:p w14:paraId="118E5247" w14:textId="1524CFF7" w:rsidR="00EA3F43" w:rsidRPr="00835A3C" w:rsidRDefault="006815EA" w:rsidP="00835A3C">
      <w:pPr>
        <w:spacing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Segoe UI Symbol" w:hAnsi="Segoe UI Symbol" w:cs="Segoe UI Symbol"/>
          <w:sz w:val="24"/>
          <w:szCs w:val="24"/>
          <w:vertAlign w:val="superscript"/>
          <w:lang w:val="en-US"/>
        </w:rPr>
        <w:t>e</w:t>
      </w:r>
      <w:r w:rsidR="00EA3F43" w:rsidRPr="00835A3C">
        <w:rPr>
          <w:rFonts w:ascii="Arial" w:hAnsi="Arial" w:cs="Arial"/>
          <w:sz w:val="24"/>
          <w:szCs w:val="24"/>
          <w:lang w:val="en-US"/>
        </w:rPr>
        <w:t xml:space="preserve">95% </w:t>
      </w:r>
      <w:r w:rsidR="00721E44" w:rsidRPr="00835A3C">
        <w:rPr>
          <w:rFonts w:ascii="Arial" w:hAnsi="Arial" w:cs="Arial"/>
          <w:sz w:val="24"/>
          <w:szCs w:val="24"/>
          <w:lang w:val="en-US"/>
        </w:rPr>
        <w:t>Confidence</w:t>
      </w:r>
      <w:r w:rsidR="00EA3F43" w:rsidRPr="00835A3C">
        <w:rPr>
          <w:rFonts w:ascii="Arial" w:hAnsi="Arial" w:cs="Arial"/>
          <w:sz w:val="24"/>
          <w:szCs w:val="24"/>
          <w:lang w:val="en-US"/>
        </w:rPr>
        <w:t xml:space="preserve"> interval</w:t>
      </w:r>
    </w:p>
    <w:p w14:paraId="56282C9A" w14:textId="76E3AAD0" w:rsidR="00902726" w:rsidRPr="00835A3C" w:rsidRDefault="006815EA" w:rsidP="00835A3C">
      <w:pPr>
        <w:spacing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proofErr w:type="spellStart"/>
      <w:r w:rsidRPr="006815EA">
        <w:rPr>
          <w:rFonts w:ascii="Arial" w:hAnsi="Arial" w:cs="Arial"/>
          <w:sz w:val="24"/>
          <w:szCs w:val="24"/>
          <w:vertAlign w:val="superscript"/>
          <w:lang w:val="en-US"/>
        </w:rPr>
        <w:t>f</w:t>
      </w:r>
      <w:r w:rsidR="00902726" w:rsidRPr="00835A3C">
        <w:rPr>
          <w:rFonts w:ascii="Arial" w:hAnsi="Arial" w:cs="Arial"/>
          <w:sz w:val="24"/>
          <w:szCs w:val="24"/>
          <w:lang w:val="en-US"/>
        </w:rPr>
        <w:t>All</w:t>
      </w:r>
      <w:proofErr w:type="spellEnd"/>
      <w:r w:rsidR="00902726" w:rsidRPr="00835A3C">
        <w:rPr>
          <w:rFonts w:ascii="Arial" w:hAnsi="Arial" w:cs="Arial"/>
          <w:sz w:val="24"/>
          <w:szCs w:val="24"/>
          <w:lang w:val="en-US"/>
        </w:rPr>
        <w:t xml:space="preserve"> the needling procedures were done between </w:t>
      </w:r>
      <w:r w:rsidR="00902726" w:rsidRPr="00835A3C">
        <w:rPr>
          <w:rFonts w:ascii="Arial" w:eastAsia="Times New Roman" w:hAnsi="Arial" w:cs="Arial"/>
          <w:sz w:val="24"/>
          <w:szCs w:val="36"/>
          <w:lang w:val="en-US" w:eastAsia="de-DE" w:bidi="en-US"/>
        </w:rPr>
        <w:t>week 1</w:t>
      </w:r>
      <w:r w:rsidR="00902726" w:rsidRPr="00835A3C">
        <w:rPr>
          <w:rFonts w:ascii="Arial" w:hAnsi="Arial" w:cs="Arial"/>
          <w:sz w:val="40"/>
          <w:szCs w:val="40"/>
          <w:lang w:val="en-US"/>
        </w:rPr>
        <w:t xml:space="preserve"> </w:t>
      </w:r>
      <w:r w:rsidR="00902726" w:rsidRPr="00835A3C">
        <w:rPr>
          <w:rFonts w:ascii="Arial" w:hAnsi="Arial" w:cs="Arial"/>
          <w:sz w:val="24"/>
          <w:szCs w:val="24"/>
          <w:lang w:val="en-US" w:bidi="en-US"/>
        </w:rPr>
        <w:t>and months 3</w:t>
      </w:r>
      <w:r w:rsidR="00902726" w:rsidRPr="00835A3C">
        <w:rPr>
          <w:rFonts w:ascii="Arial" w:hAnsi="Arial" w:cs="Arial"/>
          <w:sz w:val="24"/>
          <w:szCs w:val="24"/>
          <w:lang w:val="en-US"/>
        </w:rPr>
        <w:t>.</w:t>
      </w:r>
    </w:p>
    <w:p w14:paraId="663035E0" w14:textId="2B27C75B" w:rsidR="00413E62" w:rsidRPr="00835A3C" w:rsidRDefault="0077748E" w:rsidP="00835A3C">
      <w:pPr>
        <w:spacing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/>
        </w:rPr>
        <w:t>g</w:t>
      </w:r>
      <w:r w:rsidR="00413E62" w:rsidRPr="00835A3C">
        <w:rPr>
          <w:rFonts w:ascii="Arial" w:hAnsi="Arial" w:cs="Arial"/>
          <w:sz w:val="24"/>
          <w:szCs w:val="24"/>
          <w:lang w:val="en-US"/>
        </w:rPr>
        <w:t>Postoperative</w:t>
      </w:r>
      <w:proofErr w:type="spellEnd"/>
      <w:r w:rsidR="00413E62" w:rsidRPr="00835A3C">
        <w:rPr>
          <w:rFonts w:ascii="Arial" w:hAnsi="Arial" w:cs="Arial"/>
          <w:sz w:val="24"/>
          <w:szCs w:val="24"/>
          <w:lang w:val="en-US"/>
        </w:rPr>
        <w:t xml:space="preserve"> bleb needling or antimetabolite injection</w:t>
      </w:r>
    </w:p>
    <w:p w14:paraId="55C14EE5" w14:textId="012FFD33" w:rsidR="00721E44" w:rsidRPr="00835A3C" w:rsidRDefault="0077748E" w:rsidP="00835A3C">
      <w:pPr>
        <w:spacing w:line="240" w:lineRule="auto"/>
        <w:contextualSpacing/>
        <w:rPr>
          <w:rFonts w:ascii="Arial" w:hAnsi="Arial" w:cs="Arial"/>
          <w:sz w:val="24"/>
          <w:szCs w:val="24"/>
          <w:lang w:val="en-US"/>
        </w:rPr>
        <w:sectPr w:rsidR="00721E44" w:rsidRPr="00835A3C" w:rsidSect="00B45CF1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/>
        </w:rPr>
        <w:t>h</w:t>
      </w:r>
      <w:r w:rsidR="00721E44" w:rsidRPr="00835A3C">
        <w:rPr>
          <w:rFonts w:ascii="Arial" w:hAnsi="Arial" w:cs="Arial"/>
          <w:sz w:val="24"/>
          <w:szCs w:val="24"/>
          <w:lang w:val="en-US"/>
        </w:rPr>
        <w:t>Median</w:t>
      </w:r>
      <w:proofErr w:type="spellEnd"/>
      <w:r w:rsidR="00721E44" w:rsidRPr="00835A3C">
        <w:rPr>
          <w:rFonts w:ascii="Arial" w:hAnsi="Arial" w:cs="Arial"/>
          <w:sz w:val="24"/>
          <w:szCs w:val="24"/>
          <w:lang w:val="en-US"/>
        </w:rPr>
        <w:t xml:space="preserve"> (Interquartile range).</w:t>
      </w:r>
    </w:p>
    <w:p w14:paraId="384B08F3" w14:textId="77777777" w:rsidR="00902726" w:rsidRPr="00835A3C" w:rsidRDefault="00902726" w:rsidP="00902726">
      <w:pPr>
        <w:rPr>
          <w:rFonts w:ascii="Arial" w:hAnsi="Arial" w:cs="Arial"/>
          <w:sz w:val="24"/>
          <w:szCs w:val="24"/>
          <w:lang w:val="en-US"/>
        </w:rPr>
      </w:pPr>
      <w:r w:rsidRPr="00835A3C">
        <w:rPr>
          <w:rFonts w:ascii="Arial" w:hAnsi="Arial" w:cs="Arial"/>
          <w:sz w:val="24"/>
          <w:szCs w:val="24"/>
          <w:lang w:val="en-US"/>
        </w:rPr>
        <w:lastRenderedPageBreak/>
        <w:t>Abbreviations:</w:t>
      </w:r>
    </w:p>
    <w:p w14:paraId="31A33077" w14:textId="77777777" w:rsidR="00902726" w:rsidRPr="00835A3C" w:rsidRDefault="00902726" w:rsidP="00902726">
      <w:pPr>
        <w:rPr>
          <w:rFonts w:ascii="Arial" w:hAnsi="Arial" w:cs="Arial"/>
          <w:sz w:val="24"/>
          <w:szCs w:val="24"/>
          <w:lang w:val="en-US"/>
        </w:rPr>
      </w:pPr>
      <w:r w:rsidRPr="00835A3C">
        <w:rPr>
          <w:rFonts w:ascii="Arial" w:hAnsi="Arial" w:cs="Arial"/>
          <w:sz w:val="24"/>
          <w:szCs w:val="24"/>
          <w:lang w:val="en-US"/>
        </w:rPr>
        <w:t>IOP: Intraocular pressure; NOHM: Number of ocular hypotensive medications.</w:t>
      </w:r>
    </w:p>
    <w:p w14:paraId="4277E5A5" w14:textId="77777777" w:rsidR="00902726" w:rsidRPr="00835A3C" w:rsidRDefault="00902726">
      <w:pPr>
        <w:rPr>
          <w:rFonts w:ascii="Arial" w:hAnsi="Arial" w:cs="Arial"/>
          <w:lang w:val="en-US"/>
        </w:rPr>
      </w:pPr>
    </w:p>
    <w:sectPr w:rsidR="00902726" w:rsidRPr="00835A3C" w:rsidSect="0090272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726"/>
    <w:rsid w:val="00044A68"/>
    <w:rsid w:val="00094968"/>
    <w:rsid w:val="000D5F69"/>
    <w:rsid w:val="00116FB7"/>
    <w:rsid w:val="001D2C15"/>
    <w:rsid w:val="00200199"/>
    <w:rsid w:val="00227B59"/>
    <w:rsid w:val="0028026E"/>
    <w:rsid w:val="003E6067"/>
    <w:rsid w:val="00413E62"/>
    <w:rsid w:val="00591B39"/>
    <w:rsid w:val="00606C41"/>
    <w:rsid w:val="006075E2"/>
    <w:rsid w:val="006815EA"/>
    <w:rsid w:val="006D09B0"/>
    <w:rsid w:val="006D3606"/>
    <w:rsid w:val="006D3D29"/>
    <w:rsid w:val="006E08DD"/>
    <w:rsid w:val="0070129D"/>
    <w:rsid w:val="00721E44"/>
    <w:rsid w:val="00747EA0"/>
    <w:rsid w:val="0077748E"/>
    <w:rsid w:val="007E6A70"/>
    <w:rsid w:val="007F3675"/>
    <w:rsid w:val="0082177C"/>
    <w:rsid w:val="00835A3C"/>
    <w:rsid w:val="00882A44"/>
    <w:rsid w:val="00902726"/>
    <w:rsid w:val="00917A45"/>
    <w:rsid w:val="009B77D8"/>
    <w:rsid w:val="00C24826"/>
    <w:rsid w:val="00C322C3"/>
    <w:rsid w:val="00C73B28"/>
    <w:rsid w:val="00CC2C3C"/>
    <w:rsid w:val="00D47EB8"/>
    <w:rsid w:val="00D50751"/>
    <w:rsid w:val="00D9130B"/>
    <w:rsid w:val="00DF45F1"/>
    <w:rsid w:val="00EA3F43"/>
    <w:rsid w:val="00EB17FC"/>
    <w:rsid w:val="00EF3CD3"/>
    <w:rsid w:val="00F76490"/>
    <w:rsid w:val="00F91D1D"/>
    <w:rsid w:val="00FC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58932"/>
  <w15:chartTrackingRefBased/>
  <w15:docId w15:val="{2108988E-A64D-45D9-B0AA-5EA9F3054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027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0272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322C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22C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22C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22C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22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63DC3F-E85C-324C-B8BD-4C686C4DC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1858</Characters>
  <Application>Microsoft Office Word</Application>
  <DocSecurity>0</DocSecurity>
  <Lines>35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ínez</dc:creator>
  <cp:keywords/>
  <dc:description/>
  <cp:lastModifiedBy>Sara Giammaria</cp:lastModifiedBy>
  <cp:revision>2</cp:revision>
  <dcterms:created xsi:type="dcterms:W3CDTF">2022-09-26T11:53:00Z</dcterms:created>
  <dcterms:modified xsi:type="dcterms:W3CDTF">2022-09-26T11:53:00Z</dcterms:modified>
</cp:coreProperties>
</file>